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BE1" w:rsidRPr="0081144E" w:rsidRDefault="00026E92" w:rsidP="00740BE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pt-BR"/>
        </w:rPr>
        <w:drawing>
          <wp:anchor distT="0" distB="0" distL="114300" distR="114300" simplePos="0" relativeHeight="251659264" behindDoc="0" locked="0" layoutInCell="1" allowOverlap="1" wp14:anchorId="4493FA6C" wp14:editId="7BFAD9DF">
            <wp:simplePos x="0" y="0"/>
            <wp:positionH relativeFrom="margin">
              <wp:posOffset>600075</wp:posOffset>
            </wp:positionH>
            <wp:positionV relativeFrom="margin">
              <wp:posOffset>197485</wp:posOffset>
            </wp:positionV>
            <wp:extent cx="4013835" cy="826135"/>
            <wp:effectExtent l="0" t="0" r="5715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0BE1" w:rsidRPr="0081144E" w:rsidRDefault="00740BE1" w:rsidP="00740BE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40BE1" w:rsidRPr="0081144E" w:rsidRDefault="00740BE1" w:rsidP="00740BE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40BE1" w:rsidRDefault="00740BE1" w:rsidP="00740BE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:rsidR="00740BE1" w:rsidRPr="005C7508" w:rsidRDefault="00740BE1" w:rsidP="00740BE1">
      <w:pPr>
        <w:pStyle w:val="TableTitle"/>
        <w:spacing w:after="40"/>
        <w:rPr>
          <w:szCs w:val="24"/>
        </w:rPr>
      </w:pPr>
      <w:r w:rsidRPr="005C7508">
        <w:rPr>
          <w:szCs w:val="24"/>
        </w:rPr>
        <w:t>SPIRIT 2013 Checklist: Recommended items to address in a clinical trial protocol and related documents*</w:t>
      </w:r>
    </w:p>
    <w:tbl>
      <w:tblPr>
        <w:tblW w:w="5334" w:type="pct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78"/>
        <w:gridCol w:w="584"/>
        <w:gridCol w:w="4997"/>
        <w:gridCol w:w="1613"/>
      </w:tblGrid>
      <w:tr w:rsidR="00740BE1" w:rsidRPr="005C7508" w:rsidTr="00721757">
        <w:trPr>
          <w:cantSplit/>
          <w:trHeight w:val="259"/>
        </w:trPr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pStyle w:val="TableHeader"/>
              <w:rPr>
                <w:szCs w:val="24"/>
              </w:rPr>
            </w:pPr>
            <w:r w:rsidRPr="005C7508">
              <w:rPr>
                <w:szCs w:val="24"/>
              </w:rPr>
              <w:t>Section/ite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szCs w:val="24"/>
              </w:rPr>
              <w:t xml:space="preserve">Item </w:t>
            </w:r>
            <w:r w:rsidRPr="005C7508">
              <w:rPr>
                <w:color w:val="000000"/>
                <w:szCs w:val="24"/>
              </w:rPr>
              <w:t>No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color w:val="000000"/>
                <w:szCs w:val="24"/>
              </w:rPr>
              <w:t>Description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szCs w:val="24"/>
              </w:rPr>
              <w:t>Addressed on page number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b/>
                <w:sz w:val="24"/>
                <w:szCs w:val="24"/>
              </w:rPr>
              <w:t>Administrative information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22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4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890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rial registration</w:t>
            </w:r>
          </w:p>
        </w:tc>
        <w:tc>
          <w:tcPr>
            <w:tcW w:w="322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2754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/>
            <w:vAlign w:val="center"/>
            <w:hideMark/>
          </w:tcPr>
          <w:p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22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2754" w:type="pct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5DF">
              <w:rPr>
                <w:rFonts w:ascii="Times New Roman" w:hAnsi="Times New Roman" w:cs="Times New Roman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rotocol version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ate and version identifier</w:t>
            </w:r>
          </w:p>
        </w:tc>
        <w:tc>
          <w:tcPr>
            <w:tcW w:w="890" w:type="pct"/>
            <w:hideMark/>
          </w:tcPr>
          <w:p w:rsidR="00740BE1" w:rsidRPr="00026E92" w:rsidRDefault="00740BE1" w:rsidP="0072175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0C5A" w:rsidRPr="003E0C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Roles and responsibilities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754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19 and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740BE1" w:rsidRPr="005C7508" w:rsidTr="00721757">
        <w:trPr>
          <w:cantSplit/>
          <w:trHeight w:val="293"/>
        </w:trPr>
        <w:tc>
          <w:tcPr>
            <w:tcW w:w="1035" w:type="pct"/>
            <w:vMerge/>
            <w:vAlign w:val="center"/>
            <w:hideMark/>
          </w:tcPr>
          <w:p w:rsidR="00740BE1" w:rsidRPr="00B47084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754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890" w:type="pct"/>
            <w:hideMark/>
          </w:tcPr>
          <w:p w:rsidR="00740BE1" w:rsidRPr="00026E92" w:rsidRDefault="00740BE1" w:rsidP="003E0C5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0C5A" w:rsidRPr="003E0C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2754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90" w:type="pct"/>
          </w:tcPr>
          <w:p w:rsidR="00740BE1" w:rsidRPr="003E0C5A" w:rsidRDefault="003E0C5A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740BE1" w:rsidRPr="00026E92" w:rsidRDefault="00740BE1" w:rsidP="0072175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2754" w:type="pct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Composition, roles, and responsibilities of the coordinating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hideMark/>
          </w:tcPr>
          <w:p w:rsidR="00740BE1" w:rsidRPr="00026E92" w:rsidRDefault="003E0C5A" w:rsidP="0072175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740BE1" w:rsidRPr="003E0C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>19 and 20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B47084">
              <w:rPr>
                <w:szCs w:val="24"/>
              </w:rPr>
              <w:t>Introduction</w:t>
            </w:r>
          </w:p>
        </w:tc>
        <w:tc>
          <w:tcPr>
            <w:tcW w:w="322" w:type="pct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pct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Background and rationale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90" w:type="pct"/>
            <w:hideMark/>
          </w:tcPr>
          <w:p w:rsidR="00740BE1" w:rsidRPr="005C7508" w:rsidRDefault="00721757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xplanation for choice of comparators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2 and 3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890" w:type="pct"/>
            <w:hideMark/>
          </w:tcPr>
          <w:p w:rsidR="00740BE1" w:rsidRPr="005C7508" w:rsidRDefault="00740BE1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3E0C5A">
              <w:rPr>
                <w:rFonts w:ascii="Times New Roman" w:hAnsi="Times New Roman" w:cs="Times New Roman"/>
                <w:sz w:val="24"/>
                <w:szCs w:val="24"/>
              </w:rPr>
              <w:t>and 3</w:t>
            </w:r>
          </w:p>
        </w:tc>
      </w:tr>
      <w:tr w:rsidR="00740BE1" w:rsidRPr="005C7508" w:rsidTr="00721757">
        <w:trPr>
          <w:cantSplit/>
          <w:trHeight w:val="653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scription of trial design including type of trial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, superiority, equivalence,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noninferiority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exploratory)</w:t>
            </w:r>
          </w:p>
        </w:tc>
        <w:tc>
          <w:tcPr>
            <w:tcW w:w="890" w:type="pct"/>
          </w:tcPr>
          <w:p w:rsidR="00740BE1" w:rsidRPr="003E0C5A" w:rsidRDefault="003E0C5A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A">
              <w:rPr>
                <w:rFonts w:ascii="Times New Roman" w:hAnsi="Times New Roman" w:cs="Times New Roman"/>
                <w:sz w:val="24"/>
                <w:szCs w:val="24"/>
              </w:rPr>
              <w:t>2 until 17</w:t>
            </w:r>
          </w:p>
          <w:p w:rsidR="00740BE1" w:rsidRPr="00026E92" w:rsidRDefault="00740BE1" w:rsidP="0072175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</w:p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</w:p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B47084">
              <w:rPr>
                <w:szCs w:val="24"/>
              </w:rPr>
              <w:t>Methods: Participants, interventions, and outcomes</w:t>
            </w:r>
          </w:p>
        </w:tc>
        <w:tc>
          <w:tcPr>
            <w:tcW w:w="890" w:type="pct"/>
            <w:shd w:val="clear" w:color="auto" w:fill="FFFFFF"/>
          </w:tcPr>
          <w:p w:rsidR="00740BE1" w:rsidRPr="005C7508" w:rsidRDefault="00740BE1" w:rsidP="005A3A8D">
            <w:pPr>
              <w:pStyle w:val="TableSubHead"/>
              <w:rPr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tudy setting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scription of study setting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90" w:type="pct"/>
            <w:hideMark/>
          </w:tcPr>
          <w:p w:rsidR="00740BE1" w:rsidRPr="005C7508" w:rsidRDefault="003E0C5A" w:rsidP="0072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2 and 5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gibility criteria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surgeons, psychotherapists)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A10EC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EA10EC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 until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/>
            <w:vAlign w:val="center"/>
            <w:hideMark/>
          </w:tcPr>
          <w:p w:rsidR="00740BE1" w:rsidRPr="00B47084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026E92" w:rsidRDefault="00EA10EC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</w:t>
            </w:r>
            <w:r w:rsidRPr="00EA10EC">
              <w:rPr>
                <w:rFonts w:ascii="Times New Roman" w:hAnsi="Times New Roman" w:cs="Times New Roman"/>
                <w:sz w:val="24"/>
                <w:szCs w:val="24"/>
              </w:rPr>
              <w:t>9 until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/>
            <w:vAlign w:val="center"/>
            <w:hideMark/>
          </w:tcPr>
          <w:p w:rsidR="00740BE1" w:rsidRPr="00B47084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drug tablet return, laboratory tests)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EA10EC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9 until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vMerge/>
            <w:vAlign w:val="center"/>
            <w:hideMark/>
          </w:tcPr>
          <w:p w:rsidR="00740BE1" w:rsidRPr="00B47084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Relevant concomitant care and interventions that are permitted or prohibited during the trial                 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026E92" w:rsidRDefault="00EA10EC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</w:t>
            </w:r>
            <w:r w:rsidRPr="00EA10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systolic blood pressure), analysis metric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90" w:type="pct"/>
            <w:shd w:val="clear" w:color="auto" w:fill="FFFFFF"/>
          </w:tcPr>
          <w:p w:rsidR="00740BE1" w:rsidRPr="00EA10EC" w:rsidRDefault="00EA10EC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EC">
              <w:rPr>
                <w:rFonts w:ascii="Times New Roman" w:hAnsi="Times New Roman" w:cs="Times New Roman"/>
                <w:sz w:val="24"/>
                <w:szCs w:val="24"/>
              </w:rPr>
              <w:t>11 until 1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articipant timeline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EA10EC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until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EA10EC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5 and 6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ruitment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EA1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EA10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b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890" w:type="pct"/>
            <w:shd w:val="clear" w:color="auto" w:fill="FFFFFF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llocation:</w:t>
            </w:r>
          </w:p>
        </w:tc>
        <w:tc>
          <w:tcPr>
            <w:tcW w:w="322" w:type="pct"/>
            <w:shd w:val="clear" w:color="auto" w:fill="FFFFFF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FFFFFF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equence generation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Method of generating the allocation sequence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nrol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026E92" w:rsidRDefault="00740BE1" w:rsidP="00EA1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418E1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  <w:r w:rsidRPr="00026E92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llocation concealment mechanism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Mechanism of implementing the allocation sequence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EA1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6418E1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6418E1" w:rsidRPr="006418E1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nrol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6418E1" w:rsidRDefault="00740BE1" w:rsidP="0064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8E1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6418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18E1" w:rsidRPr="006418E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418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Blinding (masking)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Who will be blinded after assignment to intervention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6418E1" w:rsidRDefault="00740BE1" w:rsidP="00EA10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</w:t>
            </w:r>
            <w:r w:rsidR="006418E1" w:rsidRPr="006418E1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If blinded, circumstances under which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unblindin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DC55A9" w:rsidRDefault="00740BE1" w:rsidP="00EA10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18E1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6418E1" w:rsidRPr="006418E1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b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890" w:type="pct"/>
            <w:shd w:val="clear" w:color="auto" w:fill="FFFFFF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collection methods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B47084">
              <w:rPr>
                <w:rFonts w:ascii="Times New Roman" w:hAnsi="Times New Roman" w:cs="Times New Roman"/>
                <w:bCs/>
                <w:sz w:val="24"/>
                <w:szCs w:val="24"/>
              </w:rPr>
              <w:t>related processes to promote data quality</w:t>
            </w: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6418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until 1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6418E1" w:rsidP="0064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9 until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ata management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Plans for data entry, coding, security, and storage, including any </w:t>
            </w:r>
            <w:r w:rsidRPr="00B47084">
              <w:rPr>
                <w:rFonts w:ascii="Times New Roman" w:hAnsi="Times New Roman" w:cs="Times New Roman"/>
                <w:bCs/>
                <w:sz w:val="24"/>
                <w:szCs w:val="24"/>
              </w:rPr>
              <w:t>related processes to promote data quality</w:t>
            </w: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double data entry</w:t>
            </w:r>
            <w:r w:rsidRPr="00B47084">
              <w:rPr>
                <w:rFonts w:ascii="Times New Roman" w:hAnsi="Times New Roman" w:cs="Times New Roman"/>
                <w:bCs/>
                <w:sz w:val="24"/>
                <w:szCs w:val="24"/>
              </w:rPr>
              <w:t>; range checks for data values</w:t>
            </w: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6418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6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Statistical methods for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nalysin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6418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6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Methods for any additional analyse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subgroup and adjusted analyses)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64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6418E1">
              <w:rPr>
                <w:rFonts w:ascii="Times New Roman" w:hAnsi="Times New Roman" w:cs="Times New Roman"/>
                <w:sz w:val="24"/>
                <w:szCs w:val="24"/>
              </w:rPr>
              <w:t>6, 11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2754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, as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multiple imputation)</w:t>
            </w:r>
          </w:p>
        </w:tc>
        <w:tc>
          <w:tcPr>
            <w:tcW w:w="890" w:type="pct"/>
            <w:shd w:val="clear" w:color="auto" w:fill="FFFFFF"/>
          </w:tcPr>
          <w:p w:rsidR="00740BE1" w:rsidRPr="00026E92" w:rsidRDefault="00740BE1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40BE1" w:rsidRPr="00026E92" w:rsidRDefault="00740BE1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E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</w:t>
            </w:r>
            <w:r w:rsidR="007B51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b/>
                <w:sz w:val="24"/>
                <w:szCs w:val="24"/>
              </w:rPr>
              <w:t>Methods: Monitoring</w:t>
            </w:r>
          </w:p>
        </w:tc>
        <w:tc>
          <w:tcPr>
            <w:tcW w:w="890" w:type="pct"/>
            <w:shd w:val="clear" w:color="auto" w:fill="FFFFFF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monitoring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DC55A9" w:rsidRDefault="007B5117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</w:t>
            </w:r>
            <w:r w:rsidRPr="007B5117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</w:tr>
      <w:tr w:rsidR="00740BE1" w:rsidRPr="00AC65DF" w:rsidTr="00721757">
        <w:trPr>
          <w:cantSplit/>
          <w:trHeight w:val="491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 no interim analysis is planned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026E92" w:rsidRDefault="007B5117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5117">
              <w:rPr>
                <w:rFonts w:ascii="Times New Roman" w:hAnsi="Times New Roman" w:cs="Times New Roman"/>
                <w:sz w:val="24"/>
                <w:szCs w:val="24"/>
              </w:rPr>
              <w:t xml:space="preserve">           15</w:t>
            </w:r>
          </w:p>
        </w:tc>
      </w:tr>
      <w:tr w:rsidR="00740BE1" w:rsidRPr="00AC65DF" w:rsidTr="0072175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uditing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90" w:type="pct"/>
            <w:shd w:val="clear" w:color="auto" w:fill="FFFFFF"/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There is no auditing planned for this trial 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4110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B47084">
              <w:rPr>
                <w:szCs w:val="24"/>
              </w:rPr>
              <w:t>Ethics and dissemination</w:t>
            </w:r>
          </w:p>
        </w:tc>
        <w:tc>
          <w:tcPr>
            <w:tcW w:w="890" w:type="pct"/>
          </w:tcPr>
          <w:p w:rsidR="00740BE1" w:rsidRPr="005C7508" w:rsidRDefault="00740BE1" w:rsidP="005A3A8D">
            <w:pPr>
              <w:pStyle w:val="TableSubHead"/>
              <w:rPr>
                <w:szCs w:val="24"/>
              </w:rPr>
            </w:pP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Research ethics approval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890" w:type="pct"/>
          </w:tcPr>
          <w:p w:rsidR="00740BE1" w:rsidRPr="005C7508" w:rsidRDefault="007B5117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rotocol amendments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 for communicating important protocol modification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890" w:type="pct"/>
          </w:tcPr>
          <w:p w:rsidR="00740BE1" w:rsidRPr="005C7508" w:rsidRDefault="007B5117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4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onsent or assent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6a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uthorised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890" w:type="pct"/>
          </w:tcPr>
          <w:p w:rsidR="00740BE1" w:rsidRPr="00DC55A9" w:rsidRDefault="007B5117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5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6b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90" w:type="pct"/>
          </w:tcPr>
          <w:p w:rsidR="00740BE1" w:rsidRPr="005C7508" w:rsidRDefault="00E8191F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90" w:type="pct"/>
          </w:tcPr>
          <w:p w:rsidR="00740BE1" w:rsidRPr="005C7508" w:rsidRDefault="00E8191F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eclaration of interests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890" w:type="pct"/>
          </w:tcPr>
          <w:p w:rsidR="00740BE1" w:rsidRPr="005C7508" w:rsidRDefault="00E8191F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ccess to data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90" w:type="pct"/>
            <w:shd w:val="clear" w:color="auto" w:fill="FFFFFF"/>
          </w:tcPr>
          <w:p w:rsidR="00740BE1" w:rsidRPr="00DC55A9" w:rsidRDefault="00B73E6E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3E6E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ncillary and post-trial care</w:t>
            </w:r>
          </w:p>
        </w:tc>
        <w:tc>
          <w:tcPr>
            <w:tcW w:w="322" w:type="pct"/>
            <w:shd w:val="clear" w:color="auto" w:fill="FFFFFF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5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90" w:type="pct"/>
            <w:shd w:val="clear" w:color="auto" w:fill="FFFFFF"/>
          </w:tcPr>
          <w:p w:rsidR="00740BE1" w:rsidRPr="00DC55A9" w:rsidRDefault="00B73E6E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Dissemination policy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1a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90" w:type="pct"/>
          </w:tcPr>
          <w:p w:rsidR="00740BE1" w:rsidRPr="00DC55A9" w:rsidRDefault="00B73E6E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3E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1b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890" w:type="pct"/>
          </w:tcPr>
          <w:p w:rsidR="00740BE1" w:rsidRPr="005C7508" w:rsidRDefault="00982CFE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1c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890" w:type="pct"/>
          </w:tcPr>
          <w:p w:rsidR="00740BE1" w:rsidRPr="00DC55A9" w:rsidRDefault="00982CFE" w:rsidP="005A3A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982C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40BE1" w:rsidRPr="005C7508" w:rsidTr="0072175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B47084">
              <w:rPr>
                <w:szCs w:val="24"/>
              </w:rPr>
              <w:t>Appendices</w:t>
            </w:r>
          </w:p>
        </w:tc>
        <w:tc>
          <w:tcPr>
            <w:tcW w:w="322" w:type="pct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pct"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:rsidTr="007B5117">
        <w:trPr>
          <w:cantSplit/>
          <w:trHeight w:val="259"/>
        </w:trPr>
        <w:tc>
          <w:tcPr>
            <w:tcW w:w="103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Informed consent materials</w:t>
            </w:r>
          </w:p>
        </w:tc>
        <w:tc>
          <w:tcPr>
            <w:tcW w:w="322" w:type="pct"/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5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B47084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>authorised</w:t>
            </w:r>
            <w:proofErr w:type="spellEnd"/>
            <w:r w:rsidRPr="00B47084">
              <w:rPr>
                <w:rFonts w:ascii="Times New Roman" w:hAnsi="Times New Roman" w:cs="Times New Roman"/>
                <w:sz w:val="24"/>
                <w:szCs w:val="24"/>
              </w:rPr>
              <w:t xml:space="preserve"> surrogates</w:t>
            </w:r>
          </w:p>
        </w:tc>
        <w:tc>
          <w:tcPr>
            <w:tcW w:w="890" w:type="pct"/>
          </w:tcPr>
          <w:p w:rsidR="00740BE1" w:rsidRPr="005C7508" w:rsidRDefault="00982CFE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2CFE">
              <w:rPr>
                <w:rFonts w:ascii="Times New Roman" w:hAnsi="Times New Roman" w:cs="Times New Roman"/>
                <w:sz w:val="24"/>
                <w:szCs w:val="24"/>
              </w:rPr>
              <w:t>attachment</w:t>
            </w:r>
            <w:bookmarkStart w:id="0" w:name="_GoBack"/>
            <w:bookmarkEnd w:id="0"/>
          </w:p>
        </w:tc>
      </w:tr>
      <w:tr w:rsidR="00740BE1" w:rsidRPr="0082660B" w:rsidTr="00721757">
        <w:trPr>
          <w:cantSplit/>
          <w:trHeight w:val="259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logical specimen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740BE1" w:rsidRPr="005C7508" w:rsidRDefault="00740BE1" w:rsidP="005A3A8D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The study does not involve any biological specimens and laboratory evaluation  </w:t>
            </w:r>
          </w:p>
        </w:tc>
      </w:tr>
    </w:tbl>
    <w:p w:rsidR="00740BE1" w:rsidRDefault="00740BE1" w:rsidP="00740BE1">
      <w:pPr>
        <w:spacing w:before="60"/>
        <w:rPr>
          <w:rFonts w:ascii="Times New Roman" w:hAnsi="Times New Roman" w:cs="Times New Roman"/>
          <w:sz w:val="24"/>
          <w:szCs w:val="24"/>
        </w:rPr>
      </w:pPr>
      <w:r w:rsidRPr="005C7508">
        <w:rPr>
          <w:rFonts w:ascii="Times New Roman" w:hAnsi="Times New Roman" w:cs="Times New Roman"/>
          <w:sz w:val="24"/>
          <w:szCs w:val="24"/>
        </w:rPr>
        <w:t xml:space="preserve">*It </w:t>
      </w:r>
      <w:proofErr w:type="gramStart"/>
      <w:r w:rsidRPr="005C7508">
        <w:rPr>
          <w:rFonts w:ascii="Times New Roman" w:hAnsi="Times New Roman" w:cs="Times New Roman"/>
          <w:sz w:val="24"/>
          <w:szCs w:val="24"/>
        </w:rPr>
        <w:t>is strongly recommended</w:t>
      </w:r>
      <w:proofErr w:type="gramEnd"/>
      <w:r w:rsidRPr="005C7508">
        <w:rPr>
          <w:rFonts w:ascii="Times New Roman" w:hAnsi="Times New Roman" w:cs="Times New Roman"/>
          <w:sz w:val="24"/>
          <w:szCs w:val="24"/>
        </w:rPr>
        <w:t xml:space="preserve">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" w:tgtFrame="_blank" w:history="1"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Attribution-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NonCommercial</w:t>
        </w:r>
        <w:proofErr w:type="spellEnd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-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NoDerivs</w:t>
        </w:r>
        <w:proofErr w:type="spellEnd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3.0 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Unported</w:t>
        </w:r>
        <w:proofErr w:type="spellEnd"/>
      </w:hyperlink>
      <w:r w:rsidRPr="005C7508">
        <w:rPr>
          <w:rFonts w:ascii="Times New Roman" w:hAnsi="Times New Roman" w:cs="Times New Roman"/>
          <w:sz w:val="24"/>
          <w:szCs w:val="24"/>
        </w:rPr>
        <w:t>” license.</w:t>
      </w:r>
    </w:p>
    <w:p w:rsidR="00980AF3" w:rsidRDefault="00980AF3"/>
    <w:sectPr w:rsidR="00980A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E1"/>
    <w:rsid w:val="00026E92"/>
    <w:rsid w:val="003E0C5A"/>
    <w:rsid w:val="006418E1"/>
    <w:rsid w:val="00721757"/>
    <w:rsid w:val="00740BE1"/>
    <w:rsid w:val="007B5117"/>
    <w:rsid w:val="00980AF3"/>
    <w:rsid w:val="00982CFE"/>
    <w:rsid w:val="00A64D3E"/>
    <w:rsid w:val="00B47084"/>
    <w:rsid w:val="00B73E6E"/>
    <w:rsid w:val="00DC55A9"/>
    <w:rsid w:val="00E3639A"/>
    <w:rsid w:val="00E8191F"/>
    <w:rsid w:val="00EA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3657EE2-CB4F-4396-9294-FDA79B42F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BE1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40BE1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740BE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40BE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4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3</Words>
  <Characters>9038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ell</cp:lastModifiedBy>
  <cp:revision>2</cp:revision>
  <dcterms:created xsi:type="dcterms:W3CDTF">2023-10-10T15:35:00Z</dcterms:created>
  <dcterms:modified xsi:type="dcterms:W3CDTF">2023-10-10T15:35:00Z</dcterms:modified>
</cp:coreProperties>
</file>